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54F" w:rsidRPr="00C0116E" w:rsidRDefault="00ED29F6" w:rsidP="003475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3</w:t>
      </w:r>
      <w:bookmarkStart w:id="0" w:name="_GoBack"/>
      <w:bookmarkEnd w:id="0"/>
      <w:r w:rsidR="0034754F" w:rsidRPr="00C0116E">
        <w:rPr>
          <w:rFonts w:ascii="Times New Roman" w:hAnsi="Times New Roman" w:cs="Times New Roman"/>
          <w:b/>
          <w:szCs w:val="21"/>
        </w:rPr>
        <w:t>. Network meta-analysis results for six efficacy endpoints in close cas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361"/>
        <w:gridCol w:w="2207"/>
        <w:gridCol w:w="2494"/>
        <w:gridCol w:w="2295"/>
        <w:gridCol w:w="2229"/>
        <w:gridCol w:w="2008"/>
      </w:tblGrid>
      <w:tr w:rsidR="0034754F" w:rsidRPr="00C0116E" w:rsidTr="0034754F">
        <w:trPr>
          <w:trHeight w:val="292"/>
        </w:trPr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Time to union*</w:t>
            </w:r>
          </w:p>
        </w:tc>
        <w:tc>
          <w:tcPr>
            <w:tcW w:w="2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RIN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1.84 (-2.5, 6.26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0.5 (-6.85, 7.92)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1.49 (-9.35, 6.17)</w:t>
            </w:r>
          </w:p>
        </w:tc>
        <w:tc>
          <w:tcPr>
            <w:tcW w:w="200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Reoperation</w:t>
            </w: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7.37 (-17.07, 2.3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U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1.35 (-9.89, 7.2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3.32 (-12.34, 5.58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2.01 (-11.65, 7.7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5.38 (-8.27, 1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M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1.99 (-12.83, 8.7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3.06 (-16.74, 10.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4.32 (-5.36, 14.2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1.04 (-17.66, 15.8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EF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Nonunion</w:t>
            </w:r>
          </w:p>
        </w:tc>
        <w:tc>
          <w:tcPr>
            <w:tcW w:w="2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RIN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1.54 (-0.21, 3.56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0.77 (-4.54, 2.47)</w:t>
            </w:r>
          </w:p>
        </w:tc>
        <w:tc>
          <w:tcPr>
            <w:tcW w:w="200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Malunion</w:t>
            </w: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1.54 (-3.56, 0.2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U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2.35 (-6.56, 1.38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M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EF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0.77 (-2.47, 4.54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2.35 (-1.38, 6.56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Infection</w:t>
            </w:r>
          </w:p>
        </w:tc>
        <w:tc>
          <w:tcPr>
            <w:tcW w:w="2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RIN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1.74 (-0.55, 4.32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2.02 (-2.22, 6.79)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0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Implant failure</w:t>
            </w: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0.5 (-1.34, 2.4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U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0.27 (-4.73, 5.5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4754F" w:rsidRPr="00C0116E" w:rsidTr="0034754F">
        <w:trPr>
          <w:trHeight w:val="29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0116E">
              <w:rPr>
                <w:rFonts w:ascii="Times New Roman" w:hAnsi="Times New Roman" w:cs="Times New Roman"/>
                <w:b/>
                <w:szCs w:val="21"/>
              </w:rPr>
              <w:t>MI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4754F" w:rsidRPr="00C0116E" w:rsidRDefault="00347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1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54F" w:rsidRPr="00C0116E" w:rsidRDefault="0034754F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34754F" w:rsidRPr="00C0116E" w:rsidRDefault="0034754F" w:rsidP="0034754F">
      <w:pPr>
        <w:rPr>
          <w:rFonts w:ascii="Times New Roman" w:hAnsi="Times New Roman" w:cs="Times New Roman"/>
          <w:szCs w:val="21"/>
        </w:rPr>
      </w:pPr>
      <w:r w:rsidRPr="00C0116E">
        <w:rPr>
          <w:rFonts w:ascii="Times New Roman" w:hAnsi="Times New Roman" w:cs="Times New Roman"/>
          <w:szCs w:val="21"/>
        </w:rPr>
        <w:t>* Note: time to union is the mean difference value; other endpoints are odds ratio value.</w:t>
      </w:r>
    </w:p>
    <w:p w:rsidR="0034754F" w:rsidRPr="00C0116E" w:rsidRDefault="0034754F" w:rsidP="0034754F">
      <w:pPr>
        <w:rPr>
          <w:rFonts w:ascii="Times New Roman" w:hAnsi="Times New Roman" w:cs="Times New Roman"/>
          <w:szCs w:val="21"/>
        </w:rPr>
      </w:pPr>
      <w:r w:rsidRPr="00C0116E">
        <w:rPr>
          <w:rFonts w:ascii="Times New Roman" w:hAnsi="Times New Roman" w:cs="Times New Roman"/>
          <w:szCs w:val="21"/>
        </w:rPr>
        <w:t>** Treatment: RIN, reamed intramedullary nailing; UIN, un-reamed intramedullary nailing; MIN, minimally reamed intramedullary nailing; EN, Ender nailing; EF, external fixation; P, plate; C, cast.</w:t>
      </w:r>
    </w:p>
    <w:p w:rsidR="0034754F" w:rsidRPr="00C0116E" w:rsidRDefault="0034754F" w:rsidP="0034754F">
      <w:pPr>
        <w:rPr>
          <w:rFonts w:ascii="Times New Roman" w:hAnsi="Times New Roman" w:cs="Times New Roman"/>
          <w:szCs w:val="21"/>
        </w:rPr>
      </w:pPr>
      <w:r w:rsidRPr="00C0116E">
        <w:rPr>
          <w:rFonts w:ascii="Times New Roman" w:hAnsi="Times New Roman" w:cs="Times New Roman"/>
          <w:szCs w:val="21"/>
        </w:rPr>
        <w:t>*** Treatment plan and outcome indicators are bolded. The Bold parts indicate significant results</w:t>
      </w:r>
    </w:p>
    <w:p w:rsidR="001D7B3E" w:rsidRPr="00C0116E" w:rsidRDefault="001D7B3E" w:rsidP="0034754F">
      <w:pPr>
        <w:rPr>
          <w:rFonts w:ascii="Times New Roman" w:hAnsi="Times New Roman" w:cs="Times New Roman"/>
          <w:szCs w:val="21"/>
        </w:rPr>
      </w:pPr>
    </w:p>
    <w:sectPr w:rsidR="001D7B3E" w:rsidRPr="00C0116E" w:rsidSect="00C00664">
      <w:pgSz w:w="18144" w:h="11907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11E" w:rsidRDefault="00E0711E" w:rsidP="00283944">
      <w:r>
        <w:separator/>
      </w:r>
    </w:p>
  </w:endnote>
  <w:endnote w:type="continuationSeparator" w:id="0">
    <w:p w:rsidR="00E0711E" w:rsidRDefault="00E0711E" w:rsidP="00283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11E" w:rsidRDefault="00E0711E" w:rsidP="00283944">
      <w:r>
        <w:separator/>
      </w:r>
    </w:p>
  </w:footnote>
  <w:footnote w:type="continuationSeparator" w:id="0">
    <w:p w:rsidR="00E0711E" w:rsidRDefault="00E0711E" w:rsidP="00283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664"/>
    <w:rsid w:val="0006528D"/>
    <w:rsid w:val="00116E84"/>
    <w:rsid w:val="001D7B3E"/>
    <w:rsid w:val="00247D66"/>
    <w:rsid w:val="00283944"/>
    <w:rsid w:val="002936CE"/>
    <w:rsid w:val="002B0F38"/>
    <w:rsid w:val="0034754F"/>
    <w:rsid w:val="00371EB9"/>
    <w:rsid w:val="00383F8F"/>
    <w:rsid w:val="003B11DE"/>
    <w:rsid w:val="00616867"/>
    <w:rsid w:val="0064318F"/>
    <w:rsid w:val="007436D4"/>
    <w:rsid w:val="00767A36"/>
    <w:rsid w:val="00952A20"/>
    <w:rsid w:val="009D7FDD"/>
    <w:rsid w:val="00AE012B"/>
    <w:rsid w:val="00AE6A45"/>
    <w:rsid w:val="00C00664"/>
    <w:rsid w:val="00C0116E"/>
    <w:rsid w:val="00CA13AF"/>
    <w:rsid w:val="00D63DBD"/>
    <w:rsid w:val="00D91ED2"/>
    <w:rsid w:val="00DD15C7"/>
    <w:rsid w:val="00E0711E"/>
    <w:rsid w:val="00E72F41"/>
    <w:rsid w:val="00ED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75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9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9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75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9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>Microsof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4</cp:revision>
  <dcterms:created xsi:type="dcterms:W3CDTF">2018-11-22T21:25:00Z</dcterms:created>
  <dcterms:modified xsi:type="dcterms:W3CDTF">2019-01-28T14:22:00Z</dcterms:modified>
</cp:coreProperties>
</file>